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19A72C" w14:textId="33AF58AC" w:rsidR="001B47F0" w:rsidRDefault="001B47F0" w:rsidP="001B47F0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4</w:t>
      </w:r>
      <w:r w:rsidR="0017671B">
        <w:rPr>
          <w:rFonts w:ascii="Times New Roman" w:hAnsi="Times New Roman" w:cs="Times New Roman"/>
          <w:b/>
          <w:bCs/>
        </w:rPr>
        <w:t xml:space="preserve"> File</w:t>
      </w:r>
      <w:r>
        <w:rPr>
          <w:rFonts w:ascii="Times New Roman" w:hAnsi="Times New Roman" w:cs="Times New Roman"/>
          <w:b/>
          <w:bCs/>
        </w:rPr>
        <w:t>: Brief Survey</w:t>
      </w:r>
    </w:p>
    <w:p w14:paraId="4E2F0DFD" w14:textId="77777777" w:rsidR="001B47F0" w:rsidRPr="00F7764A" w:rsidRDefault="001B47F0" w:rsidP="001B47F0">
      <w:pPr>
        <w:contextualSpacing/>
        <w:rPr>
          <w:rFonts w:ascii="Times New Roman" w:hAnsi="Times New Roman" w:cs="Times New Roman"/>
        </w:rPr>
      </w:pPr>
      <w:r w:rsidRPr="00F7764A">
        <w:rPr>
          <w:rFonts w:ascii="Times New Roman" w:hAnsi="Times New Roman" w:cs="Times New Roman"/>
        </w:rPr>
        <w:t xml:space="preserve">1. How much do you care about the training background of your mental health providers? </w:t>
      </w:r>
    </w:p>
    <w:p w14:paraId="7E3875ED" w14:textId="77777777" w:rsidR="001B47F0" w:rsidRPr="00F7764A" w:rsidRDefault="001B47F0" w:rsidP="001B47F0">
      <w:pPr>
        <w:contextualSpacing/>
        <w:rPr>
          <w:rFonts w:ascii="Times New Roman" w:hAnsi="Times New Roman" w:cs="Times New Roman"/>
        </w:rPr>
      </w:pPr>
      <w:r w:rsidRPr="00F7764A">
        <w:rPr>
          <w:rFonts w:ascii="Times New Roman" w:hAnsi="Times New Roman" w:cs="Times New Roman"/>
        </w:rPr>
        <w:t xml:space="preserve">2. Overall, how willing would you be to receive mental health treatment from a bachelor’s level provider? </w:t>
      </w:r>
    </w:p>
    <w:p w14:paraId="57110F30" w14:textId="77777777" w:rsidR="001B47F0" w:rsidRPr="00F7764A" w:rsidRDefault="001B47F0" w:rsidP="001B47F0">
      <w:pPr>
        <w:contextualSpacing/>
        <w:rPr>
          <w:rFonts w:ascii="Times New Roman" w:hAnsi="Times New Roman" w:cs="Times New Roman"/>
        </w:rPr>
      </w:pPr>
      <w:r w:rsidRPr="00F7764A">
        <w:rPr>
          <w:rFonts w:ascii="Times New Roman" w:hAnsi="Times New Roman" w:cs="Times New Roman"/>
        </w:rPr>
        <w:t xml:space="preserve">3. Do you think a bachelor’s level provider would have the abilities to address your mental health needs? </w:t>
      </w:r>
    </w:p>
    <w:p w14:paraId="44809BA6" w14:textId="77777777" w:rsidR="001B47F0" w:rsidRPr="00F7764A" w:rsidRDefault="001B47F0" w:rsidP="001B47F0">
      <w:pPr>
        <w:contextualSpacing/>
        <w:rPr>
          <w:rFonts w:ascii="Times New Roman" w:hAnsi="Times New Roman" w:cs="Times New Roman"/>
        </w:rPr>
      </w:pPr>
      <w:r w:rsidRPr="00F7764A">
        <w:rPr>
          <w:rFonts w:ascii="Times New Roman" w:hAnsi="Times New Roman" w:cs="Times New Roman"/>
        </w:rPr>
        <w:t xml:space="preserve">4. Do you think a bachelor’s level provider would be qualified to deliver your care? </w:t>
      </w:r>
    </w:p>
    <w:p w14:paraId="14E008C6" w14:textId="77777777" w:rsidR="001B47F0" w:rsidRPr="00F7764A" w:rsidRDefault="001B47F0" w:rsidP="001B47F0">
      <w:pPr>
        <w:contextualSpacing/>
        <w:rPr>
          <w:rFonts w:ascii="Times New Roman" w:hAnsi="Times New Roman" w:cs="Times New Roman"/>
        </w:rPr>
      </w:pPr>
      <w:r w:rsidRPr="00F7764A">
        <w:rPr>
          <w:rFonts w:ascii="Times New Roman" w:hAnsi="Times New Roman" w:cs="Times New Roman"/>
        </w:rPr>
        <w:t>5. Is the clinic where you receive care a good place for bachelor’s level providers to be providing mental health care?</w:t>
      </w:r>
    </w:p>
    <w:p w14:paraId="71BD42C2" w14:textId="77777777" w:rsidR="001B47F0" w:rsidRPr="00F7764A" w:rsidRDefault="001B47F0" w:rsidP="001B47F0">
      <w:pPr>
        <w:contextualSpacing/>
        <w:rPr>
          <w:rFonts w:ascii="Times New Roman" w:hAnsi="Times New Roman" w:cs="Times New Roman"/>
        </w:rPr>
      </w:pPr>
      <w:r w:rsidRPr="00F7764A">
        <w:rPr>
          <w:rFonts w:ascii="Times New Roman" w:hAnsi="Times New Roman" w:cs="Times New Roman"/>
        </w:rPr>
        <w:t>6. Do you think bachelor’s level providers are appropriate to be helping people with problems like yours?</w:t>
      </w:r>
    </w:p>
    <w:p w14:paraId="04B6FA7A" w14:textId="77777777" w:rsidR="001B47F0" w:rsidRPr="00F7764A" w:rsidRDefault="001B47F0" w:rsidP="001B47F0">
      <w:pPr>
        <w:rPr>
          <w:rFonts w:ascii="Times New Roman" w:hAnsi="Times New Roman" w:cs="Times New Roman"/>
          <w:b/>
          <w:bCs/>
        </w:rPr>
      </w:pPr>
    </w:p>
    <w:p w14:paraId="7AB3C04E" w14:textId="77777777" w:rsidR="001B47F0" w:rsidRPr="00F7764A" w:rsidRDefault="001B47F0" w:rsidP="001B47F0">
      <w:pPr>
        <w:rPr>
          <w:rFonts w:ascii="Times New Roman" w:hAnsi="Times New Roman" w:cs="Times New Roman"/>
          <w:b/>
          <w:bCs/>
        </w:rPr>
      </w:pPr>
    </w:p>
    <w:p w14:paraId="00BED524" w14:textId="77777777" w:rsidR="001E672B" w:rsidRDefault="001E672B"/>
    <w:sectPr w:rsidR="001E672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672B"/>
    <w:rsid w:val="0017671B"/>
    <w:rsid w:val="001B47F0"/>
    <w:rsid w:val="001E672B"/>
    <w:rsid w:val="00ED72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99889C"/>
  <w15:chartTrackingRefBased/>
  <w15:docId w15:val="{8E41112F-0C1B-6B40-A59C-1AFFA8CF42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47F0"/>
  </w:style>
  <w:style w:type="paragraph" w:styleId="Heading1">
    <w:name w:val="heading 1"/>
    <w:basedOn w:val="Normal"/>
    <w:next w:val="Normal"/>
    <w:link w:val="Heading1Char"/>
    <w:uiPriority w:val="9"/>
    <w:qFormat/>
    <w:rsid w:val="001E672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E672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E672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E672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E672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E672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E672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E672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E672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E672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E672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E672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E672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E672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E672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E672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E672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E672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E672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E672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E672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E672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E672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E672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E672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E672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E672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E672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E672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5</Words>
  <Characters>544</Characters>
  <Application>Microsoft Office Word</Application>
  <DocSecurity>0</DocSecurity>
  <Lines>4</Lines>
  <Paragraphs>1</Paragraphs>
  <ScaleCrop>false</ScaleCrop>
  <Company/>
  <LinksUpToDate>false</LinksUpToDate>
  <CharactersWithSpaces>6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x Rose</dc:creator>
  <cp:keywords/>
  <dc:description/>
  <cp:lastModifiedBy>Oliver Ian Tolentino</cp:lastModifiedBy>
  <cp:revision>3</cp:revision>
  <dcterms:created xsi:type="dcterms:W3CDTF">2026-06-08T15:20:00Z</dcterms:created>
  <dcterms:modified xsi:type="dcterms:W3CDTF">2026-06-17T07:53:00Z</dcterms:modified>
</cp:coreProperties>
</file>